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BEA" w:rsidRPr="00F143CF" w:rsidRDefault="00250BEA" w:rsidP="00250BE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F143CF">
        <w:rPr>
          <w:rFonts w:ascii="Times New Roman" w:eastAsia="Arial" w:hAnsi="Times New Roman" w:cs="Times New Roman"/>
          <w:b/>
          <w:sz w:val="24"/>
          <w:szCs w:val="24"/>
        </w:rPr>
        <w:t>Supplementary Table 1. The primary antibodies used in this study</w:t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2835"/>
        <w:gridCol w:w="2552"/>
        <w:gridCol w:w="2976"/>
      </w:tblGrid>
      <w:tr w:rsidR="00250BEA" w:rsidRPr="00F143CF" w:rsidTr="00B73526">
        <w:trPr>
          <w:trHeight w:val="426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Antigen retrieval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,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J127 (mono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F0116E" w:rsidP="00F143CF">
            <w:pPr>
              <w:pStyle w:val="NormalWeb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143CF">
              <w:rPr>
                <w:rFonts w:ascii="Times New Roman" w:eastAsia="Malgun Gothic" w:hAnsi="Times New Roman" w:cs="Times New Roman"/>
                <w:color w:val="000000"/>
              </w:rPr>
              <w:t>Sigma-aldrich, Saint Louis, USA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 p65/RE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,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14E12 (mono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, Boston, USA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101199 (mono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, Texas, USA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K27me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6B11 (mono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, Boston, USA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ZHIP (CXorf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A004003 (poly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8226F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s</w:t>
            </w:r>
            <w:r w:rsidR="00250BEA"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5321C9" w:rsidRPr="00F143CF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Stockholm, </w:t>
            </w: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F2 (mono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O, Glostrup, Denmark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7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1313D9"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419 (poly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pore, Temecula, USA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7240 (mono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O, Glostrup, Denmark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1313D9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6H4 (mono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ana, Export, USA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7 (monoclona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O, Glostrup, Denmark</w:t>
            </w:r>
          </w:p>
        </w:tc>
      </w:tr>
      <w:tr w:rsidR="00250BEA" w:rsidRPr="00F143CF" w:rsidTr="00B73526">
        <w:trPr>
          <w:trHeight w:val="426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H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Ventana CC1 at 100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o</w:t>
            </w:r>
            <w:r w:rsidRPr="00F143CF"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A-15 (polyclonal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BEA" w:rsidRPr="00F143CF" w:rsidRDefault="00250BEA" w:rsidP="00B735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arque, Rocklin, USA</w:t>
            </w:r>
          </w:p>
        </w:tc>
      </w:tr>
    </w:tbl>
    <w:p w:rsidR="00250BEA" w:rsidRPr="00F143CF" w:rsidRDefault="00250BEA" w:rsidP="00250BEA">
      <w:pPr>
        <w:spacing w:before="240" w:after="240"/>
        <w:rPr>
          <w:rFonts w:ascii="Times New Roman" w:eastAsia="Arial" w:hAnsi="Times New Roman" w:cs="Times New Roman"/>
          <w:sz w:val="24"/>
          <w:szCs w:val="24"/>
        </w:rPr>
      </w:pPr>
      <w:r w:rsidRPr="00F143CF">
        <w:rPr>
          <w:rFonts w:ascii="Times New Roman" w:hAnsi="Times New Roman" w:cs="Times New Roman"/>
          <w:sz w:val="24"/>
          <w:szCs w:val="24"/>
        </w:rPr>
        <w:t>:</w:t>
      </w:r>
      <w:r w:rsidRPr="00F143CF">
        <w:rPr>
          <w:rFonts w:ascii="Times New Roman" w:eastAsia="Arial" w:hAnsi="Times New Roman" w:cs="Times New Roman"/>
          <w:sz w:val="24"/>
          <w:szCs w:val="24"/>
        </w:rPr>
        <w:t xml:space="preserve">, GFAP, glial fibrillary acidic protein; K27M, antibody for Histon </w:t>
      </w:r>
      <w:r w:rsidR="00812A5F" w:rsidRPr="00F143CF">
        <w:rPr>
          <w:rFonts w:ascii="Times New Roman" w:eastAsia="Arial" w:hAnsi="Times New Roman" w:cs="Times New Roman"/>
          <w:sz w:val="24"/>
          <w:szCs w:val="24"/>
        </w:rPr>
        <w:t>Lys27Met</w:t>
      </w:r>
      <w:r w:rsidRPr="00F143CF">
        <w:rPr>
          <w:rFonts w:ascii="Times New Roman" w:eastAsia="Arial" w:hAnsi="Times New Roman" w:cs="Times New Roman"/>
          <w:sz w:val="24"/>
          <w:szCs w:val="24"/>
        </w:rPr>
        <w:t>; pHH3, phosphorylated Histone H3</w:t>
      </w:r>
      <w:r w:rsidR="001313D9" w:rsidRPr="00F143CF">
        <w:rPr>
          <w:rFonts w:ascii="Times New Roman" w:eastAsia="Arial" w:hAnsi="Times New Roman" w:cs="Times New Roman"/>
          <w:sz w:val="24"/>
          <w:szCs w:val="24"/>
        </w:rPr>
        <w:t>, RTU: ready to use</w:t>
      </w:r>
    </w:p>
    <w:p w:rsidR="00250BEA" w:rsidRPr="00F143CF" w:rsidRDefault="00250BEA">
      <w:pPr>
        <w:widowControl/>
        <w:wordWrap/>
        <w:autoSpaceDE/>
        <w:autoSpaceDN/>
        <w:rPr>
          <w:rFonts w:ascii="Times New Roman" w:eastAsia="Arial" w:hAnsi="Times New Roman" w:cs="Times New Roman"/>
          <w:sz w:val="24"/>
          <w:szCs w:val="24"/>
        </w:rPr>
      </w:pPr>
      <w:r w:rsidRPr="00F143CF">
        <w:rPr>
          <w:rFonts w:ascii="Times New Roman" w:eastAsia="Arial" w:hAnsi="Times New Roman" w:cs="Times New Roman"/>
          <w:sz w:val="24"/>
          <w:szCs w:val="24"/>
        </w:rPr>
        <w:br w:type="page"/>
      </w:r>
    </w:p>
    <w:p w:rsidR="0059762F" w:rsidRPr="00F143CF" w:rsidRDefault="00835C76" w:rsidP="0059762F">
      <w:pPr>
        <w:rPr>
          <w:rFonts w:ascii="Times New Roman" w:hAnsi="Times New Roman" w:cs="Times New Roman"/>
          <w:b/>
          <w:sz w:val="24"/>
          <w:szCs w:val="24"/>
        </w:rPr>
      </w:pPr>
      <w:r w:rsidRPr="00F143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BD5D46" w:rsidRPr="00F143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50BEA" w:rsidRPr="00F143C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BD5D46" w:rsidRPr="00F143CF">
        <w:rPr>
          <w:rFonts w:ascii="Times New Roman" w:hAnsi="Times New Roman" w:cs="Times New Roman"/>
          <w:b/>
          <w:sz w:val="24"/>
          <w:szCs w:val="24"/>
          <w:lang w:val="en-GB"/>
        </w:rPr>
        <w:t>. Copy number variations observed in 60 NGS-performed EP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83"/>
        <w:gridCol w:w="2044"/>
        <w:gridCol w:w="1866"/>
        <w:gridCol w:w="2103"/>
        <w:gridCol w:w="1808"/>
        <w:gridCol w:w="1956"/>
      </w:tblGrid>
      <w:tr w:rsidR="003623EE" w:rsidRPr="00F143CF" w:rsidTr="00483D10">
        <w:trPr>
          <w:trHeight w:val="397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F2F2F2" w:themeFill="background1" w:themeFillShade="F2"/>
            <w:vAlign w:val="center"/>
          </w:tcPr>
          <w:bookmarkEnd w:id="0"/>
          <w:p w:rsidR="00F143CF" w:rsidRDefault="00F143CF" w:rsidP="00483D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NV    </w:t>
            </w:r>
          </w:p>
          <w:p w:rsidR="00F143CF" w:rsidRDefault="00F143CF" w:rsidP="00483D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23EE" w:rsidRPr="00F143CF" w:rsidRDefault="003623EE" w:rsidP="00483D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N=60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ST-EPNs (n=16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PF-EPNs (n=23)</w:t>
            </w:r>
          </w:p>
        </w:tc>
        <w:tc>
          <w:tcPr>
            <w:tcW w:w="376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SP-EPNs (n=21)</w:t>
            </w:r>
          </w:p>
        </w:tc>
      </w:tr>
      <w:tr w:rsidR="003623EE" w:rsidRPr="00F143CF" w:rsidTr="00483D10">
        <w:trPr>
          <w:trHeight w:val="397"/>
        </w:trPr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3623EE" w:rsidRPr="00F143CF" w:rsidRDefault="003623EE" w:rsidP="005976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Grade 2 (n=1)</w:t>
            </w: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Grade 3 (n=15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Grade 2 (n=4)</w:t>
            </w:r>
          </w:p>
        </w:tc>
        <w:tc>
          <w:tcPr>
            <w:tcW w:w="21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Grade 3 (n=19)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Grade 2 (n=16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3623EE" w:rsidRPr="00F143CF" w:rsidRDefault="003623EE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Grade 3 (n=5)</w:t>
            </w:r>
          </w:p>
        </w:tc>
      </w:tr>
      <w:tr w:rsidR="0059762F" w:rsidRPr="00F143CF" w:rsidTr="00975184">
        <w:trPr>
          <w:trHeight w:val="397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762F" w:rsidRPr="00F143CF" w:rsidRDefault="0059762F" w:rsidP="000006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q25 gain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762F" w:rsidRPr="00F143CF" w:rsidRDefault="0059762F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762F" w:rsidRPr="00F143CF" w:rsidRDefault="0059762F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762F" w:rsidRPr="00F143CF" w:rsidRDefault="0059762F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762F" w:rsidRPr="00F143CF" w:rsidRDefault="0059762F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762F" w:rsidRPr="00F143CF" w:rsidRDefault="0059762F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9762F" w:rsidRPr="00F143CF" w:rsidRDefault="0059762F" w:rsidP="0020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5184" w:rsidRPr="00F143CF" w:rsidTr="00975184">
        <w:trPr>
          <w:trHeight w:val="39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CDKN2A/2B deletion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 (Homozygous)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 (Homozygous)</w:t>
            </w:r>
          </w:p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 (Hemizygous)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5184" w:rsidRPr="00F143CF" w:rsidTr="00975184">
        <w:trPr>
          <w:trHeight w:val="39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F26E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Chr 6 monosomy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F26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F26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F26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F26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F26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6" w:type="dxa"/>
            <w:shd w:val="clear" w:color="auto" w:fill="F2F2F2" w:themeFill="background1" w:themeFillShade="F2"/>
            <w:vAlign w:val="center"/>
          </w:tcPr>
          <w:p w:rsidR="00975184" w:rsidRPr="00F143CF" w:rsidRDefault="00975184" w:rsidP="00F26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5184" w:rsidRPr="00F143CF" w:rsidTr="00975184">
        <w:trPr>
          <w:trHeight w:val="397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Chr 11 monosomy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3" w:type="dxa"/>
            <w:tcBorders>
              <w:right w:val="single" w:sz="4" w:space="0" w:color="auto"/>
            </w:tcBorders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6" w:type="dxa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5184" w:rsidRPr="00F143CF" w:rsidTr="00975184">
        <w:trPr>
          <w:trHeight w:val="39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Balanced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6" w:type="dxa"/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75184" w:rsidRPr="00F143CF" w:rsidTr="00975184"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 xml:space="preserve">NF2 splicing mutation 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75184" w:rsidRPr="00F143CF" w:rsidTr="00975184">
        <w:tc>
          <w:tcPr>
            <w:tcW w:w="212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NF2 gene deletion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 (Homozygous)</w:t>
            </w:r>
          </w:p>
        </w:tc>
        <w:tc>
          <w:tcPr>
            <w:tcW w:w="21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7 (6 hemizygous,    1 homozygous)</w:t>
            </w:r>
          </w:p>
        </w:tc>
        <w:tc>
          <w:tcPr>
            <w:tcW w:w="1956" w:type="dxa"/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 (hemizygous)</w:t>
            </w:r>
          </w:p>
        </w:tc>
      </w:tr>
      <w:tr w:rsidR="00975184" w:rsidRPr="00F143CF" w:rsidTr="00975184">
        <w:trPr>
          <w:trHeight w:val="397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Chr 22 monosomy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5184" w:rsidRPr="00F143CF" w:rsidTr="00975184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 (1p deletion)</w:t>
            </w:r>
          </w:p>
        </w:tc>
        <w:tc>
          <w:tcPr>
            <w:tcW w:w="18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2 (Multiple CNV)</w:t>
            </w:r>
          </w:p>
        </w:tc>
        <w:tc>
          <w:tcPr>
            <w:tcW w:w="21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 (Chr 10 monosomy)</w:t>
            </w:r>
          </w:p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 (Chr 7 monosomy)</w:t>
            </w:r>
          </w:p>
          <w:p w:rsidR="00975184" w:rsidRPr="00F143CF" w:rsidRDefault="00975184" w:rsidP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 (Chr 19q gain)</w:t>
            </w:r>
          </w:p>
          <w:p w:rsidR="00975184" w:rsidRPr="00F143CF" w:rsidRDefault="00975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 (Chr 1 &amp;</w:t>
            </w:r>
            <w:r w:rsidR="00B96294" w:rsidRPr="00F14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Chr 9 monosomy)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 (Multiple CNV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184" w:rsidRPr="00F143CF" w:rsidRDefault="00975184" w:rsidP="00975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59762F" w:rsidRPr="00F143CF" w:rsidRDefault="00975184" w:rsidP="0059762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143CF">
        <w:rPr>
          <w:rFonts w:ascii="Times New Roman" w:hAnsi="Times New Roman" w:cs="Times New Roman"/>
          <w:sz w:val="24"/>
          <w:szCs w:val="24"/>
        </w:rPr>
        <w:t>*:</w:t>
      </w:r>
      <w:r w:rsidR="0059762F" w:rsidRPr="00F143CF">
        <w:rPr>
          <w:rFonts w:ascii="Times New Roman" w:hAnsi="Times New Roman" w:cs="Times New Roman"/>
          <w:sz w:val="24"/>
          <w:szCs w:val="24"/>
        </w:rPr>
        <w:t xml:space="preserve"> One </w:t>
      </w:r>
      <w:r w:rsidRPr="00F143CF">
        <w:rPr>
          <w:rFonts w:ascii="Times New Roman" w:hAnsi="Times New Roman" w:cs="Times New Roman"/>
          <w:sz w:val="24"/>
          <w:szCs w:val="24"/>
        </w:rPr>
        <w:t>PFA-EPN had both chromosomes 6</w:t>
      </w:r>
      <w:r w:rsidR="0059762F" w:rsidRPr="00F143CF">
        <w:rPr>
          <w:rFonts w:ascii="Times New Roman" w:hAnsi="Times New Roman" w:cs="Times New Roman"/>
          <w:sz w:val="24"/>
          <w:szCs w:val="24"/>
        </w:rPr>
        <w:t xml:space="preserve"> and </w:t>
      </w:r>
      <w:r w:rsidRPr="00F143CF">
        <w:rPr>
          <w:rFonts w:ascii="Times New Roman" w:hAnsi="Times New Roman" w:cs="Times New Roman"/>
          <w:sz w:val="24"/>
          <w:szCs w:val="24"/>
        </w:rPr>
        <w:t>22 monosomy; CNV: copy number variation</w:t>
      </w:r>
    </w:p>
    <w:p w:rsidR="00F30BE0" w:rsidRPr="00F143CF" w:rsidRDefault="00F30BE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143CF">
        <w:rPr>
          <w:rFonts w:ascii="Times New Roman" w:hAnsi="Times New Roman" w:cs="Times New Roman"/>
          <w:sz w:val="24"/>
          <w:szCs w:val="24"/>
        </w:rPr>
        <w:br w:type="page"/>
      </w:r>
    </w:p>
    <w:p w:rsidR="00F30BE0" w:rsidRPr="00F143CF" w:rsidRDefault="00F30BE0" w:rsidP="00F30BE0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143CF">
        <w:rPr>
          <w:rFonts w:ascii="Times New Roman" w:hAnsi="Times New Roman" w:cs="Times New Roman"/>
          <w:b/>
          <w:color w:val="000000"/>
          <w:sz w:val="24"/>
          <w:szCs w:val="24"/>
        </w:rPr>
        <w:t>Supplementary Table</w:t>
      </w:r>
      <w:r w:rsidR="00250BEA" w:rsidRPr="00F143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250BEA" w:rsidRPr="00F143CF">
        <w:rPr>
          <w:rFonts w:ascii="Times New Roman" w:hAnsi="Times New Roman" w:cs="Times New Roman"/>
          <w:b/>
          <w:sz w:val="24"/>
          <w:szCs w:val="24"/>
        </w:rPr>
        <w:t>3</w:t>
      </w:r>
      <w:r w:rsidRPr="00F143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F143CF">
        <w:rPr>
          <w:rFonts w:ascii="Times New Roman" w:hAnsi="Times New Roman" w:cs="Times New Roman"/>
          <w:b/>
          <w:sz w:val="24"/>
          <w:szCs w:val="24"/>
        </w:rPr>
        <w:t>Pathological, immunohistochemial and genetic features of ST-, PF- and SP-EPN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701"/>
        <w:gridCol w:w="1276"/>
        <w:gridCol w:w="1417"/>
        <w:gridCol w:w="1134"/>
        <w:gridCol w:w="1383"/>
        <w:gridCol w:w="1860"/>
      </w:tblGrid>
      <w:tr w:rsidR="00F30BE0" w:rsidRPr="00F143CF" w:rsidTr="00346625">
        <w:trPr>
          <w:cantSplit/>
          <w:trHeight w:val="55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F30BE0" w:rsidRPr="00F143CF" w:rsidRDefault="00F143CF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346625"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s      Sub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EPN-</w:t>
            </w:r>
            <w:r w:rsidRPr="00F143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FTA</w:t>
            </w:r>
          </w:p>
          <w:p w:rsidR="00F30BE0" w:rsidRPr="00F143CF" w:rsidRDefault="00F30BE0" w:rsidP="00170E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EPN-</w:t>
            </w:r>
            <w:r w:rsidRPr="00F143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AP1</w:t>
            </w:r>
          </w:p>
          <w:p w:rsidR="00F30BE0" w:rsidRPr="00F143CF" w:rsidRDefault="00F30BE0" w:rsidP="00170E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346625" w:rsidP="0034662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HC resul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</w:t>
            </w:r>
          </w:p>
          <w:p w:rsidR="00F30BE0" w:rsidRPr="00F143CF" w:rsidRDefault="00F30BE0" w:rsidP="00170E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4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B</w:t>
            </w:r>
          </w:p>
          <w:p w:rsidR="00F30BE0" w:rsidRPr="00F143CF" w:rsidRDefault="00F30BE0" w:rsidP="00170E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346625" w:rsidP="00346625">
            <w:pPr>
              <w:widowControl/>
              <w:wordWrap/>
              <w:autoSpaceDE/>
              <w:autoSpaceDN/>
              <w:spacing w:after="0" w:line="360" w:lineRule="auto"/>
              <w:ind w:firstLine="16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ic</w:t>
            </w:r>
          </w:p>
          <w:p w:rsidR="00346625" w:rsidRPr="00F143CF" w:rsidRDefault="00346625" w:rsidP="00346625">
            <w:pPr>
              <w:widowControl/>
              <w:wordWrap/>
              <w:autoSpaceDE/>
              <w:autoSpaceDN/>
              <w:spacing w:after="0" w:line="360" w:lineRule="auto"/>
              <w:ind w:firstLine="16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ratio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-EPN Grade 2</w:t>
            </w:r>
          </w:p>
          <w:p w:rsidR="00F30BE0" w:rsidRPr="00F143CF" w:rsidRDefault="00F30BE0" w:rsidP="00170E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61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-EPN Grade 3</w:t>
            </w:r>
          </w:p>
          <w:p w:rsidR="00F30BE0" w:rsidRPr="00F143CF" w:rsidRDefault="00F30BE0" w:rsidP="00170E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5)</w:t>
            </w:r>
          </w:p>
        </w:tc>
      </w:tr>
      <w:tr w:rsidR="00F30BE0" w:rsidRPr="00F143CF" w:rsidTr="00346625">
        <w:trPr>
          <w:cantSplit/>
          <w:trHeight w:val="21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ntion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60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BE0" w:rsidRPr="00F143CF" w:rsidTr="00346625">
        <w:trPr>
          <w:cantSplit/>
          <w:trHeight w:val="2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pillar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30BE0" w:rsidRPr="00F143CF" w:rsidTr="00346625">
        <w:trPr>
          <w:cantSplit/>
          <w:trHeight w:val="210"/>
        </w:trPr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r cel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30BE0" w:rsidRPr="00F143CF" w:rsidTr="00346625">
        <w:trPr>
          <w:cantSplit/>
          <w:trHeight w:val="21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ycyti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30BE0" w:rsidRPr="00F143CF" w:rsidTr="00346625">
        <w:trPr>
          <w:cantSplit/>
          <w:trHeight w:val="20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346625"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rovascular prolifer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BE0" w:rsidRPr="00F143CF" w:rsidTr="00346625">
        <w:trPr>
          <w:cantSplit/>
          <w:trHeight w:val="2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ses/10 HPF: median (rang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 (3-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-85)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-4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-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-30)</w:t>
            </w:r>
          </w:p>
        </w:tc>
      </w:tr>
      <w:tr w:rsidR="00F30BE0" w:rsidRPr="00F143CF" w:rsidTr="00346625">
        <w:trPr>
          <w:cantSplit/>
          <w:trHeight w:val="2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rosi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30BE0" w:rsidRPr="00F143CF" w:rsidTr="00346625">
        <w:trPr>
          <w:cantSplit/>
          <w:trHeight w:val="2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fi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30BE0" w:rsidRPr="00F143CF" w:rsidTr="00346625">
        <w:trPr>
          <w:cantSplit/>
          <w:trHeight w:val="26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CAM 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K27me3 lo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0BE0" w:rsidRPr="00F143CF" w:rsidTr="00346625">
        <w:trPr>
          <w:cantSplit/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 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ZHIP overexpress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0BE0" w:rsidRPr="00F143CF" w:rsidTr="00346625">
        <w:trPr>
          <w:cantSplit/>
          <w:trHeight w:val="2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P1 positiv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346625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27M </w:t>
            </w:r>
            <w:r w:rsidR="00346625"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30BE0" w:rsidRPr="00F143CF" w:rsidTr="00346625">
        <w:trPr>
          <w:cantSplit/>
          <w:trHeight w:val="40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-67: Median (rang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% (9.0~8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% (2.5~77.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% (0.9~26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% (0.1~6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% (19~58.6)</w:t>
            </w:r>
          </w:p>
        </w:tc>
      </w:tr>
      <w:tr w:rsidR="00F30BE0" w:rsidRPr="00F143CF" w:rsidTr="00346625">
        <w:trPr>
          <w:cantSplit/>
          <w:trHeight w:val="211"/>
        </w:trPr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0BE0" w:rsidRPr="00F143CF" w:rsidTr="00346625">
        <w:trPr>
          <w:cantSplit/>
          <w:trHeight w:val="21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0BE0" w:rsidRPr="00F143CF" w:rsidTr="00346625">
        <w:trPr>
          <w:cantSplit/>
          <w:trHeight w:val="5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FTA-RELA</w:t>
            </w: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F2 </w:t>
            </w: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ration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30BE0" w:rsidRPr="00F143CF" w:rsidTr="00346625">
        <w:trPr>
          <w:cantSplit/>
          <w:trHeight w:val="177"/>
        </w:trPr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FTA-MAML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FTA-YAP1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30BE0" w:rsidRPr="00F143CF" w:rsidTr="00346625">
        <w:trPr>
          <w:cantSplit/>
          <w:trHeight w:val="4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AP1-MAMLD1</w:t>
            </w: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3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30BE0" w:rsidRPr="00F143CF" w:rsidRDefault="00F30BE0" w:rsidP="00170E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30BE0" w:rsidRPr="00F143CF" w:rsidRDefault="00346625" w:rsidP="00F30BE0">
      <w:pPr>
        <w:rPr>
          <w:rFonts w:ascii="Times New Roman" w:hAnsi="Times New Roman" w:cs="Times New Roman"/>
          <w:sz w:val="24"/>
          <w:szCs w:val="24"/>
        </w:rPr>
      </w:pPr>
      <w:r w:rsidRPr="00F143CF">
        <w:rPr>
          <w:rFonts w:ascii="Times New Roman" w:hAnsi="Times New Roman" w:cs="Times New Roman"/>
          <w:sz w:val="24"/>
          <w:szCs w:val="24"/>
        </w:rPr>
        <w:t>IHC: immunohistochemistry</w:t>
      </w:r>
    </w:p>
    <w:p w:rsidR="00FB699F" w:rsidRPr="00F143CF" w:rsidRDefault="00FB699F" w:rsidP="00250BEA">
      <w:pPr>
        <w:widowControl/>
        <w:wordWrap/>
        <w:autoSpaceDE/>
        <w:autoSpaceDN/>
        <w:rPr>
          <w:rFonts w:ascii="Times New Roman" w:eastAsiaTheme="minorEastAsia" w:hAnsi="Times New Roman" w:cs="Times New Roman"/>
          <w:sz w:val="24"/>
          <w:szCs w:val="24"/>
        </w:rPr>
      </w:pPr>
    </w:p>
    <w:sectPr w:rsidR="00FB699F" w:rsidRPr="00F143CF" w:rsidSect="005976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1B59" w:rsidRDefault="00A51B59" w:rsidP="00605301">
      <w:pPr>
        <w:spacing w:after="0" w:line="240" w:lineRule="auto"/>
      </w:pPr>
      <w:r>
        <w:separator/>
      </w:r>
    </w:p>
  </w:endnote>
  <w:endnote w:type="continuationSeparator" w:id="0">
    <w:p w:rsidR="00A51B59" w:rsidRDefault="00A51B59" w:rsidP="00605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1B59" w:rsidRDefault="00A51B59" w:rsidP="00605301">
      <w:pPr>
        <w:spacing w:after="0" w:line="240" w:lineRule="auto"/>
      </w:pPr>
      <w:r>
        <w:separator/>
      </w:r>
    </w:p>
  </w:footnote>
  <w:footnote w:type="continuationSeparator" w:id="0">
    <w:p w:rsidR="00A51B59" w:rsidRDefault="00A51B59" w:rsidP="006053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MDYxMzI3MTC0MDFQ0lEKTi0uzszPAykwqwUAPb8rbywAAAA="/>
  </w:docVars>
  <w:rsids>
    <w:rsidRoot w:val="0059762F"/>
    <w:rsid w:val="000006EA"/>
    <w:rsid w:val="00005B9C"/>
    <w:rsid w:val="0009351D"/>
    <w:rsid w:val="001313D9"/>
    <w:rsid w:val="002015CE"/>
    <w:rsid w:val="00250BEA"/>
    <w:rsid w:val="00257FCD"/>
    <w:rsid w:val="002B3D8E"/>
    <w:rsid w:val="002E43CC"/>
    <w:rsid w:val="00306181"/>
    <w:rsid w:val="00346625"/>
    <w:rsid w:val="003623EE"/>
    <w:rsid w:val="003D6F7F"/>
    <w:rsid w:val="00481BC0"/>
    <w:rsid w:val="00483D10"/>
    <w:rsid w:val="005321C9"/>
    <w:rsid w:val="00592B4F"/>
    <w:rsid w:val="0059762F"/>
    <w:rsid w:val="00605301"/>
    <w:rsid w:val="0069608E"/>
    <w:rsid w:val="006977EB"/>
    <w:rsid w:val="007C3511"/>
    <w:rsid w:val="008125BA"/>
    <w:rsid w:val="00812A5F"/>
    <w:rsid w:val="008226F0"/>
    <w:rsid w:val="00835C76"/>
    <w:rsid w:val="00942006"/>
    <w:rsid w:val="00975184"/>
    <w:rsid w:val="00A51B59"/>
    <w:rsid w:val="00B77903"/>
    <w:rsid w:val="00B94CCD"/>
    <w:rsid w:val="00B96294"/>
    <w:rsid w:val="00BA6671"/>
    <w:rsid w:val="00BD5D46"/>
    <w:rsid w:val="00C84DE3"/>
    <w:rsid w:val="00D43675"/>
    <w:rsid w:val="00F0116E"/>
    <w:rsid w:val="00F143CF"/>
    <w:rsid w:val="00F30BE0"/>
    <w:rsid w:val="00FB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4188F6E-22D7-4135-A005-05C18AF48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62F"/>
    <w:pPr>
      <w:widowControl w:val="0"/>
      <w:wordWrap w:val="0"/>
      <w:autoSpaceDE w:val="0"/>
      <w:autoSpaceDN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9762F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053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5301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6053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5301"/>
    <w:rPr>
      <w:rFonts w:ascii="Malgun Gothic" w:eastAsia="Malgun Gothic" w:hAnsi="Malgun Gothic" w:cs="Malgun Gothic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B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BC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F011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3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E27EB-979B-4111-8ABF-6D284532A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Nusrath Ruhaiyah</cp:lastModifiedBy>
  <cp:revision>36</cp:revision>
  <dcterms:created xsi:type="dcterms:W3CDTF">2021-07-08T13:58:00Z</dcterms:created>
  <dcterms:modified xsi:type="dcterms:W3CDTF">2021-10-30T02:05:00Z</dcterms:modified>
</cp:coreProperties>
</file>